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Cs w:val="21"/>
        </w:rPr>
        <w:t>S2</w:t>
      </w:r>
      <w:r>
        <w:rPr>
          <w:rFonts w:cs="Times New Roman" w:ascii="Times New Roman" w:hAnsi="Times New Roman"/>
          <w:bCs/>
          <w:kern w:val="0"/>
          <w:szCs w:val="21"/>
        </w:rPr>
        <w:t xml:space="preserve">   </w:t>
      </w:r>
      <w:r>
        <w:rPr>
          <w:rFonts w:cs="Times New Roman" w:ascii="Times New Roman" w:hAnsi="Times New Roman"/>
          <w:kern w:val="0"/>
          <w:szCs w:val="21"/>
        </w:rPr>
        <w:t xml:space="preserve">Genes related to oxidative stress, 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tress response, metabolic process, cell component, transport, transcription, translation, </w:t>
      </w:r>
      <w:r>
        <w:rPr>
          <w:rFonts w:cs="Times New Roman" w:ascii="Times New Roman" w:hAnsi="Times New Roman"/>
          <w:kern w:val="0"/>
          <w:szCs w:val="21"/>
        </w:rPr>
        <w:t>g</w:t>
      </w:r>
      <w:r>
        <w:rPr>
          <w:rFonts w:cs="Times New Roman" w:ascii="Times New Roman" w:hAnsi="Times New Roman"/>
          <w:kern w:val="0"/>
          <w:szCs w:val="21"/>
        </w:rPr>
        <w:t xml:space="preserve">rowth and development, signal transduction, </w:t>
      </w:r>
      <w:r>
        <w:rPr>
          <w:rFonts w:cs="Times New Roman" w:ascii="Times New Roman" w:hAnsi="Times New Roman"/>
          <w:kern w:val="0"/>
          <w:szCs w:val="21"/>
        </w:rPr>
        <w:t>i</w:t>
      </w:r>
      <w:r>
        <w:rPr>
          <w:rFonts w:cs="Times New Roman" w:ascii="Times New Roman" w:hAnsi="Times New Roman"/>
          <w:kern w:val="0"/>
          <w:szCs w:val="21"/>
        </w:rPr>
        <w:t>mmune response, cell cycle and apoptosis altered significantly by</w:t>
      </w:r>
      <w:r>
        <w:rPr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i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NPs exposure.</w:t>
      </w:r>
    </w:p>
    <w:p>
      <w:pPr>
        <w:pStyle w:val="Normal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tbl>
      <w:tblPr>
        <w:tblW w:w="1566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900"/>
        <w:gridCol w:w="900"/>
        <w:gridCol w:w="2160"/>
        <w:gridCol w:w="2520"/>
        <w:gridCol w:w="1260"/>
        <w:gridCol w:w="881"/>
        <w:gridCol w:w="1021"/>
        <w:gridCol w:w="2418"/>
      </w:tblGrid>
      <w:tr>
        <w:trPr/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xidative stress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1849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8758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8E-3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0351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21119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997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3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4939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TcasGA2_TC00298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A0016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9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02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P450 9a2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7079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E-1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5837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ioredoxin-like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180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E-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084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ulfide oxidoreduct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-oxoglutarate dehydrogen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053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9E-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8989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thal(3)neo1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437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66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oxidative stres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P450 333B1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0454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0E-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9841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stress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l peroxiredox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08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2E-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4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ort-chain dehydrogenease/reductase-lik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155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9E-0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0414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oxide dismut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08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05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82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oxidant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actate dehydrogen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5933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E-0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3943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ate dehydrogen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satur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Q7426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E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esicle amine transport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3281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4E-2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89592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 activity</w:t>
            </w:r>
          </w:p>
        </w:tc>
      </w:tr>
      <w:tr>
        <w:trPr/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ess response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at shock protein hsp23.7 precursor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942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E-20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7343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hsp70 binding protein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9248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E-39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3384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at shock protein 25.4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1237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E-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92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at shock cognate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892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5306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J (Hsp40) homolog 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5738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888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3.6 kDa small heat shock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7259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E-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3488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at shock protein hsp 19.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98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2E-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88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J (Hsp40) homolog 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57381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6E-0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0222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.5 kDa heat shock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6447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4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42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J-26, partial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C01240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1E-0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1486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.8 kDa small heat shock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831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89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at shock protein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1767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5E-5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7692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asome subunit beta 7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536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8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0893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peptidase activity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tabolic process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ysozyme precursor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448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0E-05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7923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 activity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erritin precursor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584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8049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 ion 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2038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522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E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2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-triphosphat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carbamoyl-phosphate synthase large cha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6789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E-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0375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l- or carbamoyltransfer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TcasGA2_TC00298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A0016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9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02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biquitin conjugating enzyme 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8475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2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5338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ase activity, forming carbon-nitrogen bonds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iled-coil-helix-coiled-coil-helix domain-containing protein 2, mitochondrial-lik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328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8E-2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80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polymerase delta catalytic subuni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8324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E-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7893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ic acid 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ly(A)-specific ribonucle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5367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36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'-5'-exoribonucle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nithine decarboxylase antizyme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028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8E-0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0449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zyme inhibitor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ombyxin B-4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179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807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ptidylprolyl isomerase B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79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E-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0977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trans isomerase activity</w:t>
            </w:r>
          </w:p>
        </w:tc>
      </w:tr>
      <w:tr>
        <w:trPr>
          <w:trHeight w:val="892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irtuin 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107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E-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49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er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961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4233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E-0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1895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nzyme binding,catalytic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probombyxin F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A1922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5E-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56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itin synthase 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245291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E-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25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glucosaminyltransfer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538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8996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E-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42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e-carbon metabolic proces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454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5060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1E-1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4539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nithine decarboxyl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5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62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-ly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giotensin-converting enzym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4693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6E-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7124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tionic peptide CP8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L7606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07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ase inhibitor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DP-glycosyltransferase UGT41A3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243967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E-0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8441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ysosomal thiol reductase IP30 isoform 2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376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25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maginal disk growth fact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F73623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7E-2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1966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 activity, ion 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DICTED: cullin-1 isoform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606829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2E-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52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zyme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2130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8981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E-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1708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ine N-acetyltransfer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2019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754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56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-triphosphat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P-binding cassette sub-family B member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V76536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E-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5133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K1423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07368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9E-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60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 dehydrogen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W domain binding protein 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08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E-1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7674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-adenosylmethionine decarboxyl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73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28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phenoloxidase activating enzyme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832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E-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7357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peptid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droxypyruvate isomer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Y5791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6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660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tennal esterase CXE1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EJ38206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E-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801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ombyxin B-7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178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E-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55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03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8878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E-3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9866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,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pro-bombyxin D1'(K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A2014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E-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66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egument esterase 2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1191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E-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4241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ombyxin B-1 precursor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1791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0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7065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 binding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65324.1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E-41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13436</w:t>
            </w:r>
          </w:p>
        </w:tc>
        <w:tc>
          <w:tcPr>
            <w:tcW w:w="2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-sulfur cluster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dro-lyase activity</w:t>
            </w:r>
          </w:p>
        </w:tc>
      </w:tr>
      <w:tr>
        <w:trPr/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ell component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scle LIM protein isoform 1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3762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2E-12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8547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 metal ion binding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BTB/POZ domain-containing protein KCTD9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3113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4E-06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0541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al to plasma membrane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membrane protein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21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9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01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insic to membran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esprin-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N84144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E-1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5803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cellular organelle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cuolar protein sorting 2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22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1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membrane syste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scle-specific protein 30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3088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E-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6118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al to membran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toplasm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RP1 actin-related protein 1-like protein A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336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E-3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4463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n-related protein 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formin 1,2/cappuccino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1733.1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5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5866</w:t>
            </w:r>
          </w:p>
        </w:tc>
        <w:tc>
          <w:tcPr>
            <w:tcW w:w="2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 part</w:t>
            </w:r>
          </w:p>
        </w:tc>
      </w:tr>
      <w:tr>
        <w:trPr/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nsport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fficking protein particle complex subunit 4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95152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E-09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4421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gi vesicle transport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atomer protein complex subunit alpha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66192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E-08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0824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,transfer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membrane emp24 protein transport domain containing 9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53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E-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01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onalizatio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DICTED: similar to mannosyl-oligosaccharide 1,2-alpha-mannosidase IB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973062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1E-0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0329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 ion binding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atomer protein complex subunit beta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66193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E-1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779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ransport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nscription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oponin I transcript variant C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N86370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E-1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714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ebna2 binding protein P100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2857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E-14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8023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ic acid 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RNA polymerase III polypeptide H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680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7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polymer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diator of RNA polymerase II transcription subunit 2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105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5E-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1326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352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399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938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cription initiation factor IIE subunit bet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4456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0E-1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1932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p endonucle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24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E-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20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AP001234-P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321922.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E-5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9505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-triphosphatase activi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ucleotide 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cription initiation factor TFIID subunit 1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459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88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factor activity, nucleic acid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SINV_0402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Z12014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E-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8618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ernative nuclear mRNA splicing, via spliceosome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UPF2 regulator of nonsense transcripts-like protein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6147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7E-1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8203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ribosomal RNA methyltransferase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7114.1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E-11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0709</w:t>
            </w:r>
          </w:p>
        </w:tc>
        <w:tc>
          <w:tcPr>
            <w:tcW w:w="2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</w:t>
            </w:r>
          </w:p>
        </w:tc>
      </w:tr>
      <w:tr>
        <w:trPr/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nslation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DICTED: u6 snRNA-associated Sm-like protein LSm5-like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951255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E-11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1535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binding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P1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1750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E-09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4065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ukaryotic translation initiation factor 3 subunit I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3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7E-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82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factor activity, nucleic acid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S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568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8E-8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6792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ukaryotic translation initiation factor 3 subunit H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84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2E-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67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factor activity, nucleic acid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S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566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6E-13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5528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ukaryotic translation initiation factor 3 subunit F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52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E-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675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factor activity, nucleic acid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8S ribosomal protein S6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2084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E-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7408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ongation factor 1 alph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J4472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73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-triphosphat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0S ribosomal protein L1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217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27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449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ukaryotic translation initiation factor 4A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F5137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E-1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699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factor activity, nucleic acid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 nucleo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33044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E-1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0003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207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570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73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ition metal ion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aminoacyl-tRNA synthet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7748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E-5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4985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cyl-tRNA lig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ukaryotic translation termination factor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24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E-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687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 release factor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nsitized chromosome inheritance modifier 1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2595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E-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4694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ation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somal protein S7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261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1E-22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315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Growth and development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hypothetical protein KGM_05708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EHJ68237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1.26E-14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2.093543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cytoskeletal protein binding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hypothetical protein KGM_14760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EHJ77437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4.68E-09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-1.25428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protein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respiratory system development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chemosensory protein 7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NP_00103706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3.61E-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1.4871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organ developmen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wing disc-specific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NP_001036961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4.74E-1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-1.31716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organ development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hemolymph juvenile hormone binding protein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AAF19267.1/AF098304_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5.20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1.43067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juvenile hormone associat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sex-specific storage-protein 2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NP_001037590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2.88E-1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-1.50771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sex-specific protein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hypothetical protein KGM_0805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EHJ7276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1.95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1.1384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respiratory system developmen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odorant binding protein LOC100307012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NP_001159621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7.83E-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-1.93119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odorant 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presenilin-like signal peptide peptidas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NP_001040306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4.05E-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1.1309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aspartic-type endopeptid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silkworm storage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AFD02109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6.44E-0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-2.3374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tissue development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selenophosphate synthetase 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NP_00103738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2.81E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kinase activity,organ developmen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muscle myosin heavy cha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BAG30740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8.50E-2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-3.65631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identical protein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motor activity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receptor guanylyl cyclase GC-II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AAN16469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1.93E-1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-1.25407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cyclase activi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lyase activity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odorant binding protein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BAH79159.1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1.66E-12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>-3.73789</w:t>
            </w:r>
          </w:p>
        </w:tc>
        <w:tc>
          <w:tcPr>
            <w:tcW w:w="2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  <w:t xml:space="preserve">odorant binding </w:t>
            </w:r>
          </w:p>
        </w:tc>
      </w:tr>
      <w:tr>
        <w:trPr>
          <w:trHeight w:val="487" w:hRule="atLeast"/>
        </w:trPr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gnal transduction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tubulin folding cofactor E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7807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19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8191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ic transmission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cuolar ATP synthase subunit E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51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4E-05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7473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gen ion transmembrane transporter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+ transporting ATP synthase gamma subuni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042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E-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41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gen ion transmembrane transporter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cholinesterase typ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Y50088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412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534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ylcholine catabolic process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DICTED: similar to sprouty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973145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1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57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membrane receptor protein tyrosine kinase signaling pathwa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Insulin receptor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9301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E-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0616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ctivi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tein kin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latostatin C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4356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E-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72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-protein coupled receptor protein signaling pathwa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BTB/POZ domain-containing protein KCTD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3113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4E-0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0541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ssium channel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H-like protein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613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E-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70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-protein coupled receptor protein signaling pathwa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europeptide receptor B3 precursor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7734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E-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9998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-protein coupled receptor activity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su72 domain protein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M24350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E-0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440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ctivi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osphatase activity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pectrin alpha chain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4635.1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E-22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2409</w:t>
            </w:r>
          </w:p>
        </w:tc>
        <w:tc>
          <w:tcPr>
            <w:tcW w:w="2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ulin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gulation of synaptic growth at neuromuscular junction</w:t>
            </w:r>
          </w:p>
        </w:tc>
      </w:tr>
      <w:tr>
        <w:trPr/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polipophorin III precursor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078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E-8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5729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fense response to bacterium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ticular protein RR-2 motif 65 precursor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66692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7E-08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6983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ticular protein RR-2 motif 65 precursor 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K protein 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C8780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E-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190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 respons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kDa prote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Q89805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E-4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114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osphatidylethanolamine binding protein isoform 1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66821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E-1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8807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 response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93" w:hRule="atLeast"/>
        </w:trPr>
        <w:tc>
          <w:tcPr>
            <w:tcW w:w="156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ell cycle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cyclin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3808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1E-1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5843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othmund-thomson syndrome DNA helicase recq4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5407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E-06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2864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stranded DNA binding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iotic recombination 1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84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E-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14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 metal ion bindi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helicase recq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7194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191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2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dependent DNA helic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572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1746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8E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338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ic acid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donucle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pha-tubulin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U94676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471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ctural molecule activi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ucleoside-triphosphatase activity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14990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6282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E-1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1576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cycle proce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18"/>
                <w:szCs w:val="18"/>
              </w:rPr>
            </w:pPr>
            <w:r>
              <w:rPr>
                <w:rFonts w:eastAsia="Batang;바탕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poptosi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2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ntology</w:t>
            </w:r>
          </w:p>
        </w:tc>
      </w:tr>
      <w:tr>
        <w:trPr/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ongation factor 1 gamma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852.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5E-23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3124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slation factor activity, 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c oxidase polypeptide IV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3120.1</w:t>
            </w:r>
          </w:p>
        </w:tc>
        <w:tc>
          <w:tcPr>
            <w:tcW w:w="8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E-80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6319</w:t>
            </w:r>
          </w:p>
        </w:tc>
        <w:tc>
          <w:tcPr>
            <w:tcW w:w="2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e-copper terminal oxidase activity</w:t>
            </w:r>
          </w:p>
        </w:tc>
      </w:tr>
      <w:tr>
        <w:trPr/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chrome c oxidase polypeptide Vb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674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E-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1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e-copper terminal oxidase activit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cytochrome 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F41193.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E-2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463</w:t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ctron carrier activity</w:t>
            </w:r>
          </w:p>
        </w:tc>
      </w:tr>
      <w:tr>
        <w:trPr/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ypothetical protein KGM_05439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65404.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4E-5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9147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one binding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alytic activity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Sentrin-specific protease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J77080.1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E-05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6802</w:t>
            </w:r>
          </w:p>
        </w:tc>
        <w:tc>
          <w:tcPr>
            <w:tcW w:w="2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conjugating protein-specific protease activ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7:53:00Z</dcterms:created>
  <dc:creator>Administrator</dc:creator>
  <dc:description/>
  <cp:keywords/>
  <dc:language>en-US</dc:language>
  <cp:lastModifiedBy>xieyi</cp:lastModifiedBy>
  <dcterms:modified xsi:type="dcterms:W3CDTF">2014-05-21T02:30:00Z</dcterms:modified>
  <cp:revision>37</cp:revision>
  <dc:subject/>
  <dc:title/>
</cp:coreProperties>
</file>